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953AE5" w:rsidR="00EA3D3C" w:rsidRDefault="00654E8F" w:rsidP="0001436A">
      <w:pPr>
        <w:pStyle w:val="Titolo1"/>
      </w:pPr>
      <w:r w:rsidRPr="00994A3D">
        <w:t>S</w:t>
      </w:r>
      <w:r w:rsidR="009B1338">
        <w:t xml:space="preserve">tatistical analysis </w:t>
      </w:r>
      <w:r w:rsidR="00987B5E">
        <w:t xml:space="preserve">of </w:t>
      </w:r>
      <w:r w:rsidR="009B1338">
        <w:t>Figure 2</w:t>
      </w:r>
    </w:p>
    <w:p w14:paraId="43B2F174" w14:textId="2B501B2E" w:rsidR="00EE768F" w:rsidRDefault="00EE768F" w:rsidP="009B1338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wo-way ANOVA.</w:t>
      </w:r>
    </w:p>
    <w:p w14:paraId="5C42B9FC" w14:textId="3D716EC3" w:rsidR="009B1338" w:rsidRDefault="009B1338" w:rsidP="009B1338">
      <w:pPr>
        <w:rPr>
          <w:rFonts w:eastAsia="Times New Roman" w:cs="Times New Roman"/>
          <w:szCs w:val="24"/>
        </w:rPr>
      </w:pPr>
      <w:r w:rsidRPr="009B1338">
        <w:rPr>
          <w:rFonts w:eastAsia="Times New Roman" w:cs="Times New Roman"/>
          <w:szCs w:val="24"/>
        </w:rPr>
        <w:t>All Pairwise Multiple Comparison Procedures (Bonferroni t-test):</w:t>
      </w:r>
    </w:p>
    <w:tbl>
      <w:tblPr>
        <w:tblW w:w="7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1"/>
        <w:gridCol w:w="1855"/>
        <w:gridCol w:w="963"/>
        <w:gridCol w:w="960"/>
        <w:gridCol w:w="1631"/>
      </w:tblGrid>
      <w:tr w:rsidR="009B1338" w:rsidRPr="009B1338" w14:paraId="61E22834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9014" w14:textId="0C92CFA3" w:rsidR="009B1338" w:rsidRPr="009B1338" w:rsidRDefault="009B1338" w:rsidP="009B13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ime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5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eastAsia="it-IT"/>
              </w:rPr>
              <w:t>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/mL</w:t>
            </w:r>
          </w:p>
        </w:tc>
      </w:tr>
      <w:tr w:rsidR="009B1338" w:rsidRPr="009B1338" w14:paraId="165FD9FA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440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CB6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5EB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A24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B43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3BDD557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1060" w14:textId="1A47F6CA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3AC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,4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6AC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C60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F3A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0BBFA2A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889F" w14:textId="27CC26B1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1AE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8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9D6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930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360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7FF2F423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9B15" w14:textId="1D93FF52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4EF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4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425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A66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953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1B6AD12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DEB9" w14:textId="6620C305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2A5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,4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EC6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20B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511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7BEE3FC1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5B73" w14:textId="5381EBEA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3C2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8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2A8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B47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2C3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2994699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CB44" w14:textId="6958F56C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EF2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5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AA5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EEF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730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7941A57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A91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74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725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185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01D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2FB74DBD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F3BC" w14:textId="52B89F78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ime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10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eastAsia="it-IT"/>
              </w:rPr>
              <w:t>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/mL</w:t>
            </w:r>
          </w:p>
        </w:tc>
      </w:tr>
      <w:tr w:rsidR="009B1338" w:rsidRPr="009B1338" w14:paraId="133B01E7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085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437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96E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183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29A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04E8EE7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B5A9" w14:textId="33083CEB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FDD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,4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2A9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EF3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2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ECF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7A6D96EC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EF17" w14:textId="44FCD871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2C3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,3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BC6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CDF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D4B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4CD3AF4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DF62" w14:textId="36004FA9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91F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7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532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DA8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70C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4C706F6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4CC4" w14:textId="4B19C0A5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FA9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,6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F7D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2CC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D25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5342A04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CE48" w14:textId="2F7F8B8F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652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,59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E14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9B7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BD3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67A68601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8217" w14:textId="2554564D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773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17B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19F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4D7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264CABB6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D2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D2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C9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63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506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2A8BBFD2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227B" w14:textId="6D5A488F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ime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15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eastAsia="it-IT"/>
              </w:rPr>
              <w:t>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/mL</w:t>
            </w:r>
          </w:p>
        </w:tc>
      </w:tr>
      <w:tr w:rsidR="009B1338" w:rsidRPr="009B1338" w14:paraId="7BD243B9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ADC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D15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978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D95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037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1DB46E5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F955" w14:textId="726563C6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05B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,8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6DD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813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9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E5B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57453CB8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65FB" w14:textId="4717AD6F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236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,5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07E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C25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472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2DABD8E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365D" w14:textId="016CD443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474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8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6EA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58B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EA2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212508D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7C8D" w14:textId="6FFABE8B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FB2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,0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B70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23E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EE9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28786AE3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6ACA" w14:textId="00F5C7B3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87D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6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653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FEB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B52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6076C2B8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4D46" w14:textId="64252B2A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42D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3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AFE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799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A0C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36A193A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C6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33B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39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4FD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5B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208ED1AB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0490" w14:textId="4B63C56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ime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20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eastAsia="it-IT"/>
              </w:rPr>
              <w:t>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/mL</w:t>
            </w:r>
          </w:p>
        </w:tc>
      </w:tr>
      <w:tr w:rsidR="009B1338" w:rsidRPr="009B1338" w14:paraId="3DF78BF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604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E88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31C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8C5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77C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008AECA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A0CC" w14:textId="4782D653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A2C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5,0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738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FE5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5D3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FFEA49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AF6E" w14:textId="1D046088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121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,0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B66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44A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427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26CF18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9711" w14:textId="065CF288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28F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,0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51A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C61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0F9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57A59EC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30BD" w14:textId="0BF70875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B00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,9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EA6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E2D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7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260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3523195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0A86" w14:textId="2F5D0AE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674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,0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171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B66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A6A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2B859703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AD98" w14:textId="54F4E1E4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604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9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8F9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2B4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902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60D4FDE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111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EE9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41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56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127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6983E061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5F60" w14:textId="7A089E05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ime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25</w:t>
            </w:r>
            <w:r w:rsidR="001129F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="001129F2" w:rsidRPr="009B1338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eastAsia="it-IT"/>
              </w:rPr>
              <w:t></w:t>
            </w:r>
            <w:r w:rsidR="001129F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/mL</w:t>
            </w:r>
          </w:p>
        </w:tc>
      </w:tr>
      <w:tr w:rsidR="009B1338" w:rsidRPr="009B1338" w14:paraId="5150B0E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E8C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86E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8A9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57F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40E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0E375BC4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1124" w14:textId="717A07F2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64A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,6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149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A7F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8B8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81BE5A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17A3" w14:textId="31326FE0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B33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,06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072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D8D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144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3CEAAF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1D8B" w14:textId="0BDBDB9B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1EF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,3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79F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0EE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AE6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4723AB9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708" w14:textId="514C8159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5D7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,3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B97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653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D32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194CC247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94C8" w14:textId="65306C39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81F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7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BB3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238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8C8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217950E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F04A" w14:textId="6AE3AE74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203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5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0BC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EDE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35F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1036A66A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BB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9A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7D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AE1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EFD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1EE9FA94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DBAB" w14:textId="0680DBD0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ime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50</w:t>
            </w:r>
            <w:r w:rsidR="001129F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="001129F2" w:rsidRPr="009B1338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eastAsia="it-IT"/>
              </w:rPr>
              <w:t></w:t>
            </w:r>
            <w:r w:rsidR="001129F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g/mL</w:t>
            </w:r>
          </w:p>
        </w:tc>
      </w:tr>
      <w:tr w:rsidR="009B1338" w:rsidRPr="009B1338" w14:paraId="3833AA9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AFD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C90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717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12B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BAB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185ABDF8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225A" w14:textId="4A9C1FBD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9DF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,7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698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B8B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C3B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2922209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8F2F" w14:textId="0CA7439A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F1D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,5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910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D3A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133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5FD8106A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F5A3" w14:textId="2D519F5A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24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367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,76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912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419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F43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1B03F7C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9E07" w14:textId="50DBFD63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657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9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121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310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F11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062ED953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F013" w14:textId="399D09AC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72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C28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8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5C4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141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DA9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586897C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0750" w14:textId="169055CD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 vs. 48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70D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B2D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467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F57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3097EAD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1E3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04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42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80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575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362F862C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11F3" w14:textId="4D49F100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ncentration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5</w:t>
            </w:r>
            <w:r w:rsidR="001129F2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h</w:t>
            </w:r>
          </w:p>
        </w:tc>
      </w:tr>
      <w:tr w:rsidR="009B1338" w:rsidRPr="009B1338" w14:paraId="3700C978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193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BEB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EA2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20F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065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504ED7B9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D676" w14:textId="4A9D3F01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4CD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0,0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14D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9D0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B5C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2A95ECC8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C4E5" w14:textId="64CCE25A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8C9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,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390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6F8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3BE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91A0D54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8DE5" w14:textId="670F2221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70D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,5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E27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A7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026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0095E2C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216A" w14:textId="196B5FEC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A77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,9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5BE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ECE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9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81E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4C401139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71C4" w14:textId="66ED2B23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0D0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6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75B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C42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F23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5AC10FA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A63A" w14:textId="5D88E03B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D5D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,45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599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EB6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87B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75F11F4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79C0" w14:textId="0BF65DC8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980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6,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709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B96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83E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640C63D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6E7E" w14:textId="1CD2C97F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C21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,8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094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EA3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080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7C69742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CF2D" w14:textId="2DD8FC37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C14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,3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532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EBF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58C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5020956A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D0CA" w14:textId="49174585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CBB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,1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3E4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440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869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3B1EC1BF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EAB0" w14:textId="0F88D03F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19F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,5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AD4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DA6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930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573E6B1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916F" w14:textId="607A262C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090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,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D96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DC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727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4889E36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CA06" w14:textId="5B838B0C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2B1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,5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BBD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009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4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B63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7ABC2563" w14:textId="77777777" w:rsidTr="00F81339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BF4F" w14:textId="07D38864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3D6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,99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3EA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BEE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424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3018D49F" w14:textId="77777777" w:rsidTr="00F81339">
        <w:trPr>
          <w:trHeight w:val="300"/>
          <w:jc w:val="center"/>
        </w:trPr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479E" w14:textId="7704660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1129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1129F2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1129F2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4D9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59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87D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0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828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123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0D2AA163" w14:textId="77777777" w:rsidTr="00F81339">
        <w:trPr>
          <w:trHeight w:val="300"/>
          <w:jc w:val="center"/>
        </w:trPr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AF5A" w14:textId="78C68A1F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F680" w14:textId="73ADC3DD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4811" w14:textId="6C3FF82F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9D87" w14:textId="6D210980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065C" w14:textId="27765908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9B1338" w:rsidRPr="009B1338" w14:paraId="772C0158" w14:textId="77777777" w:rsidTr="00F81339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FBA7" w14:textId="21E7454B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ncentration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24</w:t>
            </w:r>
            <w:r w:rsid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h</w:t>
            </w:r>
          </w:p>
        </w:tc>
      </w:tr>
      <w:tr w:rsidR="009B1338" w:rsidRPr="009B1338" w14:paraId="6DDF7651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785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86B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C2C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8ED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1D2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4D8EED5C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00E1" w14:textId="3F91FE6F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F8133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908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3,44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6E4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539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50A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327555E9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C254" w14:textId="7B17D515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090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,4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21D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EA9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0A4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68AFFEAC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A3FC" w14:textId="213CE771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 w:rsidR="00F8133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DA4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3,1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C16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12F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798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13297BF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EE44" w14:textId="43B1124C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821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,0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837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C8B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4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EAB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41045BFA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3A60" w14:textId="7D9C5544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 n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535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1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CC2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1AC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29B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19EED9E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6CB2" w14:textId="7BB671E9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F8133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D19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,3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668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A53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C90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2F6EC0D4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1E67" w14:textId="2342423E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564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,2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654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E2B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F18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740C772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575D" w14:textId="20446A80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 w:rsidR="00F8133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562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58C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D99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BB9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4CC998F3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0C0F" w14:textId="2A0F4C57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81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,9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805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795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2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F21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579D8EF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8362" w14:textId="170B1C2B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F8133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300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,3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45E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5BB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B9D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0B8FD13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0D79" w14:textId="272B2888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B01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,35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AFE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0DE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66D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004EF47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8EA2" w14:textId="66EFC2A5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905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,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B83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E2D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9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AD3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243F394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42C6" w14:textId="38878DD4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F8133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607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,3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F04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694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ADB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5D2CA35A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AB7F" w14:textId="4358C533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E8E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,2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920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1C4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FF6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4D97647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8F7C" w14:textId="5360C561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="00F81339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F81339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4F1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939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2C8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DA2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69FE658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E8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A8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68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44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B01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6C050DC6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D472" w14:textId="5C3C971F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ncentration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48</w:t>
            </w:r>
            <w:r w:rsid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h</w:t>
            </w:r>
          </w:p>
        </w:tc>
      </w:tr>
      <w:tr w:rsidR="009B1338" w:rsidRPr="009B1338" w14:paraId="1D6A5046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688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F53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ABA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DE6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690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5E1BA586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4F98" w14:textId="02B1DCE0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3C9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9,2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DD9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27D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886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7FCEF39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DD0B" w14:textId="68EF7AD6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E74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,0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96E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,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2A8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8A1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7B1DC908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2723" w14:textId="464844ED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43D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1,06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EFB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151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7DE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19528C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333D" w14:textId="6C237125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846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,3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23B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AAC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52F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5AB1FECF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FEC1" w14:textId="10C7FAA8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040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BA7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074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2B2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42926539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396A" w14:textId="0242402E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9F2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8,8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862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BBB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3A0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75B79A54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1746" w14:textId="6A0DDE0E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8A8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,6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574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,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3C0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938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7539272C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905D" w14:textId="310CAAD6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FF6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0,6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CE1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05C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14C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13DBFD51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B4E0" w14:textId="532F73D3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D2D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,8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3C7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B4C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496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665D7DE4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BA6E" w14:textId="5E7B40B0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FC0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,9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924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742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EB3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6816A10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81E6" w14:textId="3BE20B0E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27E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,7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959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8EB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C9E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3F47F1BA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57A6" w14:textId="69CEEC4E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52A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,7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626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118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76A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09B9DCD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5459" w14:textId="7ECB0F0E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A3C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,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49F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E95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840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06141A4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D53B" w14:textId="7F765DFE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FEB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,9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9AD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9E7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61F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5AC70FB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CB52" w14:textId="7B00D713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F058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147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0C4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C5D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07097227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B3C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C02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60B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00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033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B1338" w:rsidRPr="009B1338" w14:paraId="09856FC5" w14:textId="77777777" w:rsidTr="009B1338">
        <w:trPr>
          <w:trHeight w:val="300"/>
          <w:jc w:val="center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06026" w14:textId="5C24E8A8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 w:rsidR="003B71A3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ncentration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72</w:t>
            </w:r>
            <w:r w:rsid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r w:rsidRPr="009B133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h</w:t>
            </w:r>
          </w:p>
        </w:tc>
      </w:tr>
      <w:tr w:rsidR="009B1338" w:rsidRPr="009B1338" w14:paraId="5B84A398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838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A26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78F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D8B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28C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9B1338" w:rsidRPr="009B1338" w14:paraId="147ED59F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E77F" w14:textId="041E7329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AE7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3,4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7920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,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B5A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09F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1EF29E1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F187" w14:textId="409F1383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DC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1,9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383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45E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C54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385EACC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595B" w14:textId="527A7F9D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CFE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5,3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B0B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75B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8C0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556086F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66BF" w14:textId="525945BE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5FD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,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91C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F8E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6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651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0867FE6B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44E9" w14:textId="2719FED0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1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8BA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3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DDA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761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13F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701951BE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02E0" w14:textId="42A4E7FF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011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9,1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FEFC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00C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EBF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776B2E6F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D405" w14:textId="07A02BB6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902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7,5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9EF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E97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2B6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7898865F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3E60" w14:textId="26B9A28F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D20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0,9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1DC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EB4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EA89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3852E46D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ED6A" w14:textId="5F3297AD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 xml:space="preserve">5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1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BB9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,22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B57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7A5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5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289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683FF035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ECA8" w14:textId="4B64FFD3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D8A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,8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310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8F2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6CF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2E442272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0F18" w14:textId="18AE43B6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16D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3,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DB9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6913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FEB4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4798C201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4E34" w14:textId="7068509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CBB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,7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5AB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1F4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CA1F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9B1338" w:rsidRPr="009B1338" w14:paraId="0484A3C4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89C9" w14:textId="52A6E8D7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D3A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,1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ECF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68C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FBE7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9B1338" w:rsidRPr="009B1338" w14:paraId="671D3B37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3752" w14:textId="683F6375" w:rsidR="009B1338" w:rsidRPr="009B1338" w:rsidRDefault="009E1421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0 </w:t>
            </w:r>
            <w:r w:rsidR="009B1338"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2991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6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855B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BA32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43E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9B1338" w:rsidRPr="009B1338" w14:paraId="134AFD10" w14:textId="77777777" w:rsidTr="009B1338">
        <w:trPr>
          <w:trHeight w:val="300"/>
          <w:jc w:val="center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8BC3" w14:textId="7CB7187E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 </w:t>
            </w: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r w:rsidR="009E142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 </w:t>
            </w:r>
            <w:r w:rsidR="009E1421" w:rsidRPr="001129F2">
              <w:rPr>
                <w:rFonts w:ascii="Symbol" w:eastAsia="Times New Roman" w:hAnsi="Symbol" w:cs="Times New Roman"/>
                <w:bCs/>
                <w:color w:val="000000"/>
                <w:szCs w:val="24"/>
                <w:lang w:eastAsia="it-IT"/>
              </w:rPr>
              <w:t></w:t>
            </w:r>
            <w:r w:rsidR="009E1421" w:rsidRPr="001129F2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g/mL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AF6D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5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BE8A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9B15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64A6" w14:textId="77777777" w:rsidR="009B1338" w:rsidRPr="009B1338" w:rsidRDefault="009B1338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9B13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</w:tbl>
    <w:p w14:paraId="122DDE56" w14:textId="1B4BD503" w:rsidR="009B1338" w:rsidRDefault="00057BF7" w:rsidP="00994A3D">
      <w:pPr>
        <w:jc w:val="both"/>
        <w:rPr>
          <w:rFonts w:eastAsia="Times New Roman" w:cs="Times New Roman"/>
          <w:sz w:val="20"/>
          <w:szCs w:val="20"/>
        </w:rPr>
      </w:pPr>
      <w:r w:rsidRPr="00057BF7">
        <w:rPr>
          <w:rFonts w:eastAsia="Times New Roman" w:cs="Times New Roman"/>
          <w:sz w:val="22"/>
          <w:szCs w:val="20"/>
        </w:rPr>
        <w:t>A result of "Do Not Test" occurs for a comparison when no significant difference is found between two means that enclose that comparison</w:t>
      </w:r>
      <w:r>
        <w:rPr>
          <w:rFonts w:eastAsia="Times New Roman" w:cs="Times New Roman"/>
          <w:sz w:val="20"/>
          <w:szCs w:val="20"/>
        </w:rPr>
        <w:t>.</w:t>
      </w:r>
    </w:p>
    <w:p w14:paraId="4737A709" w14:textId="50A6B6F3" w:rsidR="00EE768F" w:rsidRDefault="00EE768F" w:rsidP="00994A3D">
      <w:pPr>
        <w:jc w:val="both"/>
        <w:rPr>
          <w:rFonts w:eastAsia="Times New Roman" w:cs="Times New Roman"/>
          <w:sz w:val="20"/>
          <w:szCs w:val="20"/>
        </w:rPr>
      </w:pPr>
    </w:p>
    <w:p w14:paraId="7B8BBF00" w14:textId="77E1BAAC" w:rsidR="00EE768F" w:rsidRDefault="00EE768F" w:rsidP="00EE768F">
      <w:pPr>
        <w:pStyle w:val="Titolo1"/>
      </w:pPr>
      <w:r w:rsidRPr="00994A3D">
        <w:t>S</w:t>
      </w:r>
      <w:r>
        <w:t xml:space="preserve">tatistical analysis </w:t>
      </w:r>
      <w:r w:rsidR="00084327">
        <w:t xml:space="preserve">of </w:t>
      </w:r>
      <w:r>
        <w:t>Figure 4</w:t>
      </w:r>
    </w:p>
    <w:p w14:paraId="4B1C8230" w14:textId="77777777" w:rsidR="008E2A7D" w:rsidRDefault="008E2A7D" w:rsidP="008E2A7D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wo-way ANOVA.</w:t>
      </w:r>
    </w:p>
    <w:p w14:paraId="1FBB49B3" w14:textId="77777777" w:rsidR="008E2A7D" w:rsidRDefault="008E2A7D" w:rsidP="008E2A7D">
      <w:pPr>
        <w:rPr>
          <w:rFonts w:eastAsia="Times New Roman" w:cs="Times New Roman"/>
          <w:szCs w:val="24"/>
        </w:rPr>
      </w:pPr>
      <w:r w:rsidRPr="009B1338">
        <w:rPr>
          <w:rFonts w:eastAsia="Times New Roman" w:cs="Times New Roman"/>
          <w:szCs w:val="24"/>
        </w:rPr>
        <w:t>All Pairwise Multiple Comparison Procedures (Bonferroni t-test):</w:t>
      </w:r>
    </w:p>
    <w:tbl>
      <w:tblPr>
        <w:tblW w:w="79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37"/>
        <w:gridCol w:w="800"/>
        <w:gridCol w:w="816"/>
        <w:gridCol w:w="1502"/>
      </w:tblGrid>
      <w:tr w:rsidR="008E2A7D" w:rsidRPr="008E2A7D" w14:paraId="08B6AF82" w14:textId="77777777" w:rsidTr="0030267E">
        <w:trPr>
          <w:trHeight w:val="300"/>
          <w:jc w:val="center"/>
        </w:trPr>
        <w:tc>
          <w:tcPr>
            <w:tcW w:w="7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EE1BB" w14:textId="0702D811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°</w:t>
            </w: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hots within 29.1 MPa</w:t>
            </w:r>
          </w:p>
        </w:tc>
      </w:tr>
      <w:tr w:rsidR="008E2A7D" w:rsidRPr="008E2A7D" w14:paraId="522ADE32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C94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3B0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4E2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4899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D6E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E2A7D" w:rsidRPr="008E2A7D" w14:paraId="51A14369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026C" w14:textId="6B5C19D5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0 vs. 100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D66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203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5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759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5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B74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4E0A0CF0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EF8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CD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B03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36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C72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E2A7D" w:rsidRPr="008E2A7D" w14:paraId="5E7863C2" w14:textId="77777777" w:rsidTr="0030267E">
        <w:trPr>
          <w:trHeight w:val="300"/>
          <w:jc w:val="center"/>
        </w:trPr>
        <w:tc>
          <w:tcPr>
            <w:tcW w:w="7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F25C1" w14:textId="6B1CB0F9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°</w:t>
            </w: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hots within 39.4 MPa</w:t>
            </w:r>
          </w:p>
        </w:tc>
      </w:tr>
      <w:tr w:rsidR="008E2A7D" w:rsidRPr="008E2A7D" w14:paraId="59DF8516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F30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10F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B18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BEC3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267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E2A7D" w:rsidRPr="008E2A7D" w14:paraId="4C50EF45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7F5F" w14:textId="508A816B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0 vs. 100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4C4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,8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42A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ACE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EDD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7DFF4EF7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186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498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3C1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66B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A5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E2A7D" w:rsidRPr="008E2A7D" w14:paraId="022336D1" w14:textId="77777777" w:rsidTr="0030267E">
        <w:trPr>
          <w:trHeight w:val="300"/>
          <w:jc w:val="center"/>
        </w:trPr>
        <w:tc>
          <w:tcPr>
            <w:tcW w:w="7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47E0" w14:textId="46BE2F6D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°</w:t>
            </w: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hots within 50.3 MPa</w:t>
            </w:r>
          </w:p>
        </w:tc>
      </w:tr>
      <w:tr w:rsidR="008E2A7D" w:rsidRPr="008E2A7D" w14:paraId="37539CFE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AC9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082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DB4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E5E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7D7B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E2A7D" w:rsidRPr="008E2A7D" w14:paraId="59A49402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96CA" w14:textId="1BD23A8B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0 vs. 100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870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,6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8BA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8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3F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19B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2D28F866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027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851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B8D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091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84C9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E2A7D" w:rsidRPr="008E2A7D" w14:paraId="5C54A4C5" w14:textId="77777777" w:rsidTr="0030267E">
        <w:trPr>
          <w:trHeight w:val="300"/>
          <w:jc w:val="center"/>
        </w:trPr>
        <w:tc>
          <w:tcPr>
            <w:tcW w:w="7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31AE" w14:textId="092E42E4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°</w:t>
            </w: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hots within 61.7 MPa</w:t>
            </w:r>
          </w:p>
        </w:tc>
      </w:tr>
      <w:tr w:rsidR="008E2A7D" w:rsidRPr="008E2A7D" w14:paraId="00FF97A7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FB2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C123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0C4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818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859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E2A7D" w:rsidRPr="008E2A7D" w14:paraId="6EE5CE0D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9D4F" w14:textId="4A134C18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0 vs. 100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DB8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,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333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A94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F7C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480A0488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D3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20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A0E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E5F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203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E2A7D" w:rsidRPr="008E2A7D" w14:paraId="5596773D" w14:textId="77777777" w:rsidTr="0030267E">
        <w:trPr>
          <w:trHeight w:val="300"/>
          <w:jc w:val="center"/>
        </w:trPr>
        <w:tc>
          <w:tcPr>
            <w:tcW w:w="7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CAE45" w14:textId="4EC8D395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°</w:t>
            </w: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hots within 74.1 MPa</w:t>
            </w:r>
          </w:p>
        </w:tc>
      </w:tr>
      <w:tr w:rsidR="008E2A7D" w:rsidRPr="008E2A7D" w14:paraId="61534D93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47C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CD3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CA57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108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936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E2A7D" w:rsidRPr="008E2A7D" w14:paraId="24BE5346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EFF8" w14:textId="0ECB81CE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0 vs. 100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E8B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,6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A1D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3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C99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665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4250B7D5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7097" w14:textId="7C840003" w:rsidR="0030267E" w:rsidRPr="008E2A7D" w:rsidRDefault="0030267E" w:rsidP="0030267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285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46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51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42B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E2A7D" w:rsidRPr="008E2A7D" w14:paraId="4E3756DD" w14:textId="77777777" w:rsidTr="0030267E">
        <w:trPr>
          <w:trHeight w:val="300"/>
          <w:jc w:val="center"/>
        </w:trPr>
        <w:tc>
          <w:tcPr>
            <w:tcW w:w="7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92D30" w14:textId="6714F11D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PP</w:t>
            </w: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500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hots</w:t>
            </w:r>
          </w:p>
        </w:tc>
      </w:tr>
      <w:tr w:rsidR="008E2A7D" w:rsidRPr="008E2A7D" w14:paraId="6E16279B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409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A93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94B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269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267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E2A7D" w:rsidRPr="008E2A7D" w14:paraId="05A2ED4A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46D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794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,1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8A3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3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400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6E2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745B8F88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E8A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28E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,5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5A5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3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CACB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AC0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62E66160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473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2D7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,3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1D0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2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8E3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4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F8E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55C220F8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873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9BE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4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ACE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F8A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BC8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E2A7D" w:rsidRPr="008E2A7D" w14:paraId="3A124475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9E17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 xml:space="preserve">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A39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,7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730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6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B78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8EE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5040CF88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0D1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F6D7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,1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5FC3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6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848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C38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0E59B10D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651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187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,9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63AB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5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6EE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C28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E2A7D" w:rsidRPr="008E2A7D" w14:paraId="6709E2BF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0AC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3477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,7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727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837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619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2A9814FA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A8E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A45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1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81D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1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01D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4C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E2A7D" w:rsidRPr="008E2A7D" w14:paraId="4C2CD581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749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A06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,6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015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9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141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5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99B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76F37D33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AC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AE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D2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7D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630B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E2A7D" w:rsidRPr="008E2A7D" w14:paraId="6EC401AD" w14:textId="77777777" w:rsidTr="0030267E">
        <w:trPr>
          <w:trHeight w:val="300"/>
          <w:jc w:val="center"/>
        </w:trPr>
        <w:tc>
          <w:tcPr>
            <w:tcW w:w="7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166B" w14:textId="1B30CB74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PP</w:t>
            </w:r>
            <w:r w:rsidRPr="008E2A7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within 1000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hots</w:t>
            </w:r>
          </w:p>
        </w:tc>
      </w:tr>
      <w:tr w:rsidR="008E2A7D" w:rsidRPr="008E2A7D" w14:paraId="48138875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3EF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399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F23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C19B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35C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E2A7D" w:rsidRPr="008E2A7D" w14:paraId="7A503AA5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D6E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4DE9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0,4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E199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,6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917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1E6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0E375C1D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B4F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413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,9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168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4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055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F12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605F7B8E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754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616B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,6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1A5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0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641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08A5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55A8C834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D9B7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29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273B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,8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F5E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2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4EF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0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845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5D45631E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563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832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62C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4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9D0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084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3532D7DA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4B03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8602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,1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E55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2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736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273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00382C45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A2B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39.4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C64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,8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BD2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7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6AE4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8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91FC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2178A40B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FDA1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C38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,7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2466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0969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EF5E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E2A7D" w:rsidRPr="008E2A7D" w14:paraId="6802A33C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0AF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50.3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99A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,3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4ECD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4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D6D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54DF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E2A7D" w:rsidRPr="008E2A7D" w14:paraId="32421958" w14:textId="77777777" w:rsidTr="0030267E">
        <w:trPr>
          <w:trHeight w:val="30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25C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61.7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74.1 </w:t>
            </w:r>
            <w:proofErr w:type="spellStart"/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9863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4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FE48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2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F4CA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9AB0" w14:textId="77777777" w:rsidR="008E2A7D" w:rsidRPr="008E2A7D" w:rsidRDefault="008E2A7D" w:rsidP="008E2A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E2A7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</w:tbl>
    <w:p w14:paraId="27B17D6D" w14:textId="77777777" w:rsidR="008E2A7D" w:rsidRDefault="008E2A7D" w:rsidP="008E2A7D">
      <w:pPr>
        <w:jc w:val="both"/>
        <w:rPr>
          <w:rFonts w:eastAsia="Times New Roman" w:cs="Times New Roman"/>
          <w:sz w:val="20"/>
          <w:szCs w:val="20"/>
        </w:rPr>
      </w:pPr>
      <w:r w:rsidRPr="00057BF7">
        <w:rPr>
          <w:rFonts w:eastAsia="Times New Roman" w:cs="Times New Roman"/>
          <w:sz w:val="22"/>
          <w:szCs w:val="20"/>
        </w:rPr>
        <w:t>A result of "Do Not Test" occurs for a comparison when no significant difference is found between two means that enclose that comparison</w:t>
      </w:r>
      <w:r>
        <w:rPr>
          <w:rFonts w:eastAsia="Times New Roman" w:cs="Times New Roman"/>
          <w:sz w:val="20"/>
          <w:szCs w:val="20"/>
        </w:rPr>
        <w:t>.</w:t>
      </w:r>
    </w:p>
    <w:p w14:paraId="26C55648" w14:textId="77777777" w:rsidR="00EE768F" w:rsidRDefault="00EE768F" w:rsidP="00994A3D">
      <w:pPr>
        <w:jc w:val="both"/>
        <w:rPr>
          <w:rFonts w:eastAsia="Times New Roman" w:cs="Times New Roman"/>
          <w:sz w:val="20"/>
          <w:szCs w:val="20"/>
        </w:rPr>
      </w:pPr>
    </w:p>
    <w:p w14:paraId="2D05520C" w14:textId="665E7389" w:rsidR="008E2A7D" w:rsidRDefault="008E2A7D" w:rsidP="008E2A7D">
      <w:pPr>
        <w:pStyle w:val="Titolo1"/>
      </w:pPr>
      <w:r w:rsidRPr="00994A3D">
        <w:t>S</w:t>
      </w:r>
      <w:r>
        <w:t xml:space="preserve">tatistical analysis </w:t>
      </w:r>
      <w:r w:rsidR="00987B5E">
        <w:t xml:space="preserve">of </w:t>
      </w:r>
      <w:r>
        <w:t xml:space="preserve">Figure </w:t>
      </w:r>
      <w:r w:rsidR="00865DAA">
        <w:t>8</w:t>
      </w:r>
      <w:bookmarkStart w:id="0" w:name="_GoBack"/>
      <w:bookmarkEnd w:id="0"/>
    </w:p>
    <w:p w14:paraId="289AF4A4" w14:textId="03D3369C" w:rsidR="00836311" w:rsidRPr="00836311" w:rsidRDefault="00836311" w:rsidP="00836311">
      <w:pPr>
        <w:pStyle w:val="Titolo2"/>
      </w:pPr>
      <w:r>
        <w:t>Panel A Luminescence</w:t>
      </w:r>
    </w:p>
    <w:p w14:paraId="40295706" w14:textId="7E4B44CA" w:rsidR="008E2A7D" w:rsidRDefault="008E2A7D" w:rsidP="008E2A7D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wo-way ANOVA.</w:t>
      </w:r>
    </w:p>
    <w:p w14:paraId="0CFC51A8" w14:textId="58E2BF1C" w:rsidR="008E2A7D" w:rsidRDefault="008E2A7D" w:rsidP="008E2A7D">
      <w:pPr>
        <w:rPr>
          <w:rFonts w:eastAsia="Times New Roman" w:cs="Times New Roman"/>
          <w:szCs w:val="24"/>
        </w:rPr>
      </w:pPr>
      <w:r w:rsidRPr="009B1338">
        <w:rPr>
          <w:rFonts w:eastAsia="Times New Roman" w:cs="Times New Roman"/>
          <w:szCs w:val="24"/>
        </w:rPr>
        <w:t>All Pairwise Multiple Comparison Procedures (Bonferroni t-test):</w:t>
      </w:r>
    </w:p>
    <w:tbl>
      <w:tblPr>
        <w:tblW w:w="92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7"/>
        <w:gridCol w:w="2024"/>
        <w:gridCol w:w="1051"/>
        <w:gridCol w:w="1048"/>
        <w:gridCol w:w="1781"/>
      </w:tblGrid>
      <w:tr w:rsidR="00836311" w:rsidRPr="00836311" w14:paraId="25E9D3EB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5CB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Treatment within </w:t>
            </w:r>
            <w:proofErr w:type="gramStart"/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re mix</w:t>
            </w:r>
            <w:proofErr w:type="gramEnd"/>
          </w:p>
        </w:tc>
      </w:tr>
      <w:tr w:rsidR="00836311" w:rsidRPr="00836311" w14:paraId="179B70FF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B19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CCA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A6E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72E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444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2A2BB3F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9205" w14:textId="3E8D9B92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AA2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A7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9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104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EF8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57C22247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9465" w14:textId="692E8F21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Ctr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D11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367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897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7B1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347310D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D53C" w14:textId="476236FA" w:rsidR="00836311" w:rsidRPr="003B71A3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NCs +SW vs. ZnO NCs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37A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389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FB4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9C2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DD9C6F8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9211" w14:textId="2466D2F5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87E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120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26F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300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C1A702F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F6CE" w14:textId="17B7CABC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071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D76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6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0A7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AAC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3DF2C4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A2A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AF2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AC5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1D0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9CA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0A8443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52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7D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7A8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17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FFB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02BE05A3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839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mix</w:t>
            </w:r>
          </w:p>
        </w:tc>
      </w:tr>
      <w:tr w:rsidR="00836311" w:rsidRPr="00836311" w14:paraId="39D2B4B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EB9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0F7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93B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53E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AEB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59D2104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EC4D" w14:textId="00E95DF3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256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2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D68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1CF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D9D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4586EAF8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A26B" w14:textId="13C5E9FA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D90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F2F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5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505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F1B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9D4321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F3A6" w14:textId="2AADE63A" w:rsidR="00836311" w:rsidRPr="003B71A3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ZnO NCs vs. ZnO NCs +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130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BB3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9FC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09C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2C720B3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A70B" w14:textId="4ECC5C5C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598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65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F4F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9E8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43E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ED2496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4693" w14:textId="498FF7EF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Ctr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3D3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0E5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6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DAE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B6F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D99F701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555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1C6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41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9D2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5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2BB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4AE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254F48C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39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144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A12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3E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EA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65D25069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67FD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SW I</w:t>
            </w:r>
          </w:p>
        </w:tc>
      </w:tr>
      <w:tr w:rsidR="00836311" w:rsidRPr="00836311" w14:paraId="2CF87CC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C40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325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C9E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FAD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906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111F44F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FBCB" w14:textId="0BC141EC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Ctr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6D3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7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BCD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7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4B5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FEB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1371290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B8CD" w14:textId="64ED7F35" w:rsidR="00836311" w:rsidRPr="003B71A3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NCs +SW vs. ZnO NCs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75D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4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FCE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6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A8B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784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3CE096F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3806" w14:textId="5F187396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44B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5C4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0A9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849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50F59D5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350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442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66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A0B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0D3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633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7778036F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AA0E" w14:textId="3B88A625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D5A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53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E14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0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562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D4D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494411E1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B687" w14:textId="6C660C35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46F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371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52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801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78B6A8C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39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87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52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86B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64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42D80FCC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8E1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SW II</w:t>
            </w:r>
          </w:p>
        </w:tc>
      </w:tr>
      <w:tr w:rsidR="00836311" w:rsidRPr="00836311" w14:paraId="3E745D9E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D4F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932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FD4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A34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9DE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6D9732C0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40C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E07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3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604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6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EB0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0D7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63921ED3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E563" w14:textId="6BE5FCC2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E7B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17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49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4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328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24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2289561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671B" w14:textId="3ED9E99C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SW vs. ZnO NCs +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6A9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554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6B4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4EE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2FCD098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CBAF" w14:textId="69FF6AE1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Ctr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0C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04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7C9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34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CFC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880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0E41EBC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2E1F" w14:textId="41A7150D" w:rsidR="00836311" w:rsidRPr="003B71A3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NCs +SW vs. ZnO NCs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504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7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692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17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96A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2E9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29C4BB6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6552" w14:textId="21EF3A3D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A73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048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7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B28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4FF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63D34F1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12A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E9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D9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F1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75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15A2116D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592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SW III</w:t>
            </w:r>
          </w:p>
        </w:tc>
      </w:tr>
      <w:tr w:rsidR="00836311" w:rsidRPr="00836311" w14:paraId="7EA5B86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376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064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7AD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C59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3DD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7FA3455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7F11" w14:textId="4D87897A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Ctr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0C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24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22A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2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19A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9DC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10F720D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EBFB" w14:textId="14628D15" w:rsidR="00836311" w:rsidRPr="003B71A3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NCs +SW vs. ZnO NCs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B9D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7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A67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1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7EB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4D7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6FC87231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3BBC" w14:textId="40DE6358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94C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9AE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CA1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7CB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5684939F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49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E92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04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924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79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993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EB8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6C9EF0D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19FF" w14:textId="4914B49E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204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5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33E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6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813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A8F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2B6151D3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3668" w14:textId="719A0475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069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39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2A9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6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BFF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44A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0A6CFF5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3F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FE4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DA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1C6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EB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3B3E4251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B667" w14:textId="28995F1F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Treatment within post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4 h</w:t>
            </w:r>
          </w:p>
        </w:tc>
      </w:tr>
      <w:tr w:rsidR="00836311" w:rsidRPr="00836311" w14:paraId="5F24B18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006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6D9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5BE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68A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2C3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782D9CE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00B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DA9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298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5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E2E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AC7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2A55DEFF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7EC5" w14:textId="36A49C29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SW vs. ZnO NCs +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F7F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E6D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09C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5BC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ADBA8C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94FC" w14:textId="14E8C313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51C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FF8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115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505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363E42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751E" w14:textId="5F3F69B6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s.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DAC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378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5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D5B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872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FB0DE7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FDAB" w14:textId="3CA9F597" w:rsidR="00836311" w:rsidRPr="003B71A3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ZnO NCs vs. ZnO NCs +SW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5DD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D1D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BD7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0C9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23BBF51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751C" w14:textId="2FF73E3A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ZnO NCs +SW vs. Ctr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87C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46D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86E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667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DA25DB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D37D" w14:textId="77777777" w:rsid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79276954" w14:textId="1927950D" w:rsidR="0030267E" w:rsidRPr="00836311" w:rsidRDefault="0030267E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B2B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31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56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79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4052C4D3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2A93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lastRenderedPageBreak/>
              <w:t>Comparisons for factor: Time within Ctrl</w:t>
            </w:r>
          </w:p>
        </w:tc>
      </w:tr>
      <w:tr w:rsidR="00836311" w:rsidRPr="00836311" w14:paraId="2191971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B9A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8A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CE9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2DD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C46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73954C2D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AC03" w14:textId="48943B31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CF7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3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38E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2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023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4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59E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2AC54CE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5E12" w14:textId="6425290E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BEF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2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EF2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9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B5A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5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219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5FA40D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3D16" w14:textId="5243CB01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5DA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715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398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6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795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9FC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80572E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F30B" w14:textId="797921E6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AC8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5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DEC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3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794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569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740F17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74F6" w14:textId="7159815D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DCE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0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6EF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3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4DF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204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47998B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D3E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C3F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2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0CF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FE1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347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2E5635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A7A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9A1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98E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B32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D15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AD9025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336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1F9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69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69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708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1ED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9D497A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5E9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62C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8F6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6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737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E7D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3275AD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768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F91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7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2F0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6F3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8AD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0AD0AC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797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AD2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6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E88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B5C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68A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5DCBF00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852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211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45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A6D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7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833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C57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70D6FA7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292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D7C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60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437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FE7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392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E0FD8FD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40A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DD4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87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5AD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9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A0A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E36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A9C21A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0AF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mix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BA9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EFC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725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A93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31BDB4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397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75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98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BB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55F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62AAA7F8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8CD5A" w14:textId="15FD67FF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Time withi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ZnO NCs </w:t>
            </w:r>
          </w:p>
        </w:tc>
      </w:tr>
      <w:tr w:rsidR="00836311" w:rsidRPr="00836311" w14:paraId="3A814B1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D0B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3E2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E63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A9B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B43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4D47EAF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D340" w14:textId="4599FC00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EC5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0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78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39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E1C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6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B5A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0A39F5B0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84EF" w14:textId="2F6861A2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B84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69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C53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1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18F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8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4A4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BC522E7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20C6" w14:textId="2020960E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42D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26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162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8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02F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D90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4A1C44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D774" w14:textId="56FB4701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475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6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E7E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4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B3E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6C1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75E213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EA07" w14:textId="27F0141F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BE0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26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B25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4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A79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52F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F9DFFA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65B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024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79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A9A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1A2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2ED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E86914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469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ED0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438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7ED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A84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02E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17E8920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AC4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3AC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0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36E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9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9F8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B75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B74E9A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5D4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3FA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9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328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243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09E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9F47373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02A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BFB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3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24D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5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651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B9B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7C968D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F83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3B7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0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A2B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6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454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957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46E232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380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D83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9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A79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E3E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D70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1AFC3AE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1DE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04F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9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030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8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ED7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DF9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BD2D2AD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AE8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FD8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38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5D7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9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4DD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E52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563E1F1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F19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mix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2E4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66B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076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AA5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B7E73CC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5D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F8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F5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D56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CC5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6CC7364A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D454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ime within SW</w:t>
            </w:r>
          </w:p>
        </w:tc>
      </w:tr>
      <w:tr w:rsidR="00836311" w:rsidRPr="00836311" w14:paraId="4F6D775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A70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770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159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78C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267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381EE30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BD4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94D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73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223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4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8CD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E22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6365B38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D8C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954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4159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7AB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2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9C7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928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746C78DE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6F19" w14:textId="0B146CF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E8F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85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737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8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E38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DF2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792BEE9F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CD6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439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925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906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78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CA5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5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3C0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615E3EBC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434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861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795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EA4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8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972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D2E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3B2E608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A96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post SW I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D9D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51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26A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68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AF6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277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02B7C2C1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7B9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98D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23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FD5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4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24F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42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0975581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14A4" w14:textId="382CE8C3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I vs. 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D01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6739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E9A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7E7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6A2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2B5B578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5DF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D75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1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4CA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261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4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543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06D22A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34F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16D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38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22A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68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6E7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1F0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7299F4B1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D80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8F0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2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ED1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4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7A5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C27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4191D668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239D" w14:textId="12C535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F48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609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FB1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1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6F5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D34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713479C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339E" w14:textId="5C4A633A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F41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7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D8F8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5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680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4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B3E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7E25E7B6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0954" w14:textId="6692900F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DDA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62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B03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895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9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D55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48DBF7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214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mix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C43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5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2B8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A0B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D7E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B3249C5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AD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D8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D9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C08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67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68343656" w14:textId="77777777" w:rsidTr="00836311">
        <w:trPr>
          <w:trHeight w:val="300"/>
          <w:jc w:val="center"/>
        </w:trPr>
        <w:tc>
          <w:tcPr>
            <w:tcW w:w="9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4F9E8" w14:textId="3D2A8CC2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Time withi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ZnO NCs </w:t>
            </w:r>
            <w:r w:rsidRPr="0083631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+SW</w:t>
            </w:r>
          </w:p>
        </w:tc>
      </w:tr>
      <w:tr w:rsidR="00836311" w:rsidRPr="00836311" w14:paraId="2032B2A7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612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DBD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128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CB9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027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5613E2A0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6A3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86A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9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001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1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78B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18D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201B237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F62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404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1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D4E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8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FF8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A99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7ED5A96D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C647" w14:textId="5ED1BDD5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6C2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2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169F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8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8E6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F70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188A19BC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B68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43A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84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BCC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9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01D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F78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16ECA7B9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FD2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I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131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10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3E1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4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CA4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E78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6C1FF4D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311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DA6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309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913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0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9EC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3FA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2A67552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FCB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1CB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498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9F0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8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723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,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458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453CFCD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EF2B" w14:textId="6FCFB4DD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I vs. 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265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63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38F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7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040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E93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0C1A4FF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215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FBC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2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BE1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87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E4F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3C7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FF123E4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A3C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9B6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3079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302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1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1DB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9DD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2EE8AEF2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BE5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DC2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9268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093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9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C53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9B97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61F9637C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5182" w14:textId="3FEB36FD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A8A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404,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63B1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8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404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1933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43F929BA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8176" w14:textId="273FE71A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578C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6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5ADE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3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DBA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69D0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77AD64AC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A441" w14:textId="43CE693C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24 h</w:t>
            </w: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mix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29B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8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B5C9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5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CB8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6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6026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C0B843B" w14:textId="77777777" w:rsidTr="00836311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16A4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mix vs. </w:t>
            </w:r>
            <w:proofErr w:type="spellStart"/>
            <w:proofErr w:type="gramStart"/>
            <w:r w:rsidRPr="00836311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6AAB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FAD5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BFFA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CABD" w14:textId="77777777" w:rsidR="00836311" w:rsidRPr="00836311" w:rsidRDefault="00836311" w:rsidP="0083631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</w:tbl>
    <w:p w14:paraId="014E053D" w14:textId="77777777" w:rsidR="00836311" w:rsidRDefault="00836311" w:rsidP="00836311">
      <w:pPr>
        <w:jc w:val="both"/>
        <w:rPr>
          <w:rFonts w:eastAsia="Times New Roman" w:cs="Times New Roman"/>
          <w:sz w:val="20"/>
          <w:szCs w:val="20"/>
        </w:rPr>
      </w:pPr>
      <w:r w:rsidRPr="00057BF7">
        <w:rPr>
          <w:rFonts w:eastAsia="Times New Roman" w:cs="Times New Roman"/>
          <w:sz w:val="22"/>
          <w:szCs w:val="20"/>
        </w:rPr>
        <w:t>A result of "Do Not Test" occurs for a comparison when no significant difference is found between two means that enclose that comparison</w:t>
      </w:r>
      <w:r>
        <w:rPr>
          <w:rFonts w:eastAsia="Times New Roman" w:cs="Times New Roman"/>
          <w:sz w:val="20"/>
          <w:szCs w:val="20"/>
        </w:rPr>
        <w:t>.</w:t>
      </w:r>
    </w:p>
    <w:p w14:paraId="0DCA771B" w14:textId="23276D64" w:rsidR="00836311" w:rsidRDefault="00836311" w:rsidP="00836311">
      <w:pPr>
        <w:pStyle w:val="Titolo2"/>
      </w:pPr>
      <w:r>
        <w:t>Panel B Fluorescence</w:t>
      </w:r>
    </w:p>
    <w:p w14:paraId="71F365B7" w14:textId="77777777" w:rsidR="0030267E" w:rsidRDefault="0030267E" w:rsidP="0030267E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wo-way ANOVA.</w:t>
      </w:r>
    </w:p>
    <w:p w14:paraId="3A9C4A6A" w14:textId="219216DE" w:rsidR="00836311" w:rsidRPr="00836311" w:rsidRDefault="0030267E" w:rsidP="0030267E">
      <w:r w:rsidRPr="009B1338">
        <w:rPr>
          <w:rFonts w:eastAsia="Times New Roman" w:cs="Times New Roman"/>
          <w:szCs w:val="24"/>
        </w:rPr>
        <w:t>All Pairwise Multiple Comparison Procedures (Bonferroni t-test):</w:t>
      </w:r>
    </w:p>
    <w:tbl>
      <w:tblPr>
        <w:tblW w:w="90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984"/>
        <w:gridCol w:w="1134"/>
        <w:gridCol w:w="992"/>
        <w:gridCol w:w="1727"/>
      </w:tblGrid>
      <w:tr w:rsidR="00836311" w:rsidRPr="00836311" w14:paraId="68CBA993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3DAB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Treatment within </w:t>
            </w:r>
            <w:proofErr w:type="gramStart"/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re mix</w:t>
            </w:r>
            <w:proofErr w:type="gramEnd"/>
          </w:p>
        </w:tc>
      </w:tr>
      <w:tr w:rsidR="00836311" w:rsidRPr="00836311" w14:paraId="7C2F5D8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649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B5D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FF4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ECE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51C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7DE6AD7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59DC" w14:textId="5817ED00" w:rsidR="00836311" w:rsidRPr="003B71A3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ZnO 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1CB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A9D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5A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5A3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7D98B2F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0612" w14:textId="030E99E6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</w:t>
            </w:r>
            <w:proofErr w:type="spellStart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AC9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04B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642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022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F68651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A605" w14:textId="50D55AE1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S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EF7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DC4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7C6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970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E1A9C4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63B2" w14:textId="08973344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SW vs. </w:t>
            </w:r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87E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1D8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D2F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034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77D8BAD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356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 xml:space="preserve">SW vs.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6F5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2C4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507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3AC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7D341D7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40F8" w14:textId="434764A5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trl vs. </w:t>
            </w:r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2AC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5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24F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5B4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032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5EF831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8CB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6B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AE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98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28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53913032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46E8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mix</w:t>
            </w:r>
          </w:p>
        </w:tc>
      </w:tr>
      <w:tr w:rsidR="00836311" w:rsidRPr="00836311" w14:paraId="5B9C853C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D16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EFD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06F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14F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27A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38CBB32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33A7" w14:textId="2D964B93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S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53E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,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99C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6C9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BC0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09475DC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C6DE" w14:textId="34207541" w:rsidR="00836311" w:rsidRPr="003B71A3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ZnO 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1B7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,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CF4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3E0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347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544DF1C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6D63" w14:textId="7A5DBA09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</w:t>
            </w:r>
            <w:proofErr w:type="spellStart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324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9F7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4B8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619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29FA5FB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F55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S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C42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,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ACB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691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411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6FAA96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88FE" w14:textId="1B54DFA4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trl vs. </w:t>
            </w:r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46F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,7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A77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CCE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CFF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10AB1D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54CB" w14:textId="7EEB5272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S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C61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,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373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20C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A20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F80041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7445" w14:textId="5B00AEB2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50A3" w14:textId="443AD23B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4152" w14:textId="1FA00D08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EB43" w14:textId="5A20BF73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4893" w14:textId="355D8CEC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</w:tr>
      <w:tr w:rsidR="00836311" w:rsidRPr="00836311" w14:paraId="5A760A2C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0A1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SW I</w:t>
            </w:r>
          </w:p>
        </w:tc>
      </w:tr>
      <w:tr w:rsidR="00836311" w:rsidRPr="00836311" w14:paraId="7EA2615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1BC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099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BCF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AC4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6FF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29E9356C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4881" w14:textId="30BDB5F9" w:rsidR="00836311" w:rsidRPr="003B71A3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ZnO N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3BE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3,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F75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6F5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649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4E1AEB6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4307" w14:textId="4D63B14E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Ctr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58B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1,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DB1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12E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588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DBBC57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2594" w14:textId="0669489F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S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9F3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,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018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730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DAF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766A487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6BB6" w14:textId="6097ED6A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DF0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7,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45C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66D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280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5CA8BFC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AA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B4A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,4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EDB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9CE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4E1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48181A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2A06" w14:textId="0DF0BAC8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</w:t>
            </w:r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FC1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,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35B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267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6DA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2FD3DC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A0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E9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5C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16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7FC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07CBD4D6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797E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SW II</w:t>
            </w:r>
          </w:p>
        </w:tc>
      </w:tr>
      <w:tr w:rsidR="00836311" w:rsidRPr="00836311" w14:paraId="25D30C3D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CDB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B34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B34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B5D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978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3D419F7B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37FC" w14:textId="416B64A5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7E6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1,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C8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6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C18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D72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6E731F4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0C2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E45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2,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D63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A6D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5C0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381CB3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09B7" w14:textId="4B1C941B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SW vs. </w:t>
            </w:r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="0030267E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A09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4,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F5B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35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BD8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90411B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01D4" w14:textId="1B473581" w:rsidR="00836311" w:rsidRPr="003B71A3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ZnO N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FDB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6,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AF0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521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6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13F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25F29D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7B6A" w14:textId="433D8F01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Ctr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547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7,6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4E7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621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1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4E7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A95A86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FC15" w14:textId="4C0EFF8E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</w:t>
            </w:r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A49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411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5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F73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7CC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C91D2E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434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C0E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E8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50D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D7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06840373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50A9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SW III</w:t>
            </w:r>
          </w:p>
        </w:tc>
      </w:tr>
      <w:tr w:rsidR="00836311" w:rsidRPr="00836311" w14:paraId="603381A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F5E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197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46B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6A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2A5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3C635E9B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B2CB" w14:textId="107B51E8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Ctr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E86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3,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2B9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B22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062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5FA33DB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3DBE" w14:textId="0EA26D92" w:rsidR="00836311" w:rsidRPr="003B71A3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ZnO N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8F4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5,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1D7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181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736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6C50EA2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9D86" w14:textId="5219649A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S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D89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8,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506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408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55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54E17A3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0E2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6F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5,8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B6B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4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E73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2D8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21E83CC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936F" w14:textId="1CB3B2FF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ED4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7,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A27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C21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1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C6C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1D5044E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6341" w14:textId="0F0EB437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</w:t>
            </w:r>
            <w:proofErr w:type="spellStart"/>
            <w:r w:rsidR="00836311"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C3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,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F67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408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045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4FFE45B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C84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EE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36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993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BE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1FF46FCF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6714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reatment within post 24 h</w:t>
            </w:r>
          </w:p>
        </w:tc>
      </w:tr>
      <w:tr w:rsidR="00836311" w:rsidRPr="00836311" w14:paraId="7DC9CAF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28D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EB3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584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5CB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1E5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148DFE9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8F98" w14:textId="0C98E80D" w:rsidR="00836311" w:rsidRPr="003B71A3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</w:t>
            </w:r>
            <w:r w:rsidRPr="003B71A3">
              <w:rPr>
                <w:rFonts w:eastAsia="Times New Roman" w:cs="Times New Roman"/>
                <w:color w:val="000000"/>
                <w:szCs w:val="24"/>
                <w:lang w:eastAsia="it-IT"/>
              </w:rPr>
              <w:t>ZnO N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8BA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0,9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E39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7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8BE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6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C12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5E40514D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C55F" w14:textId="7B5E0C53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Ctr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9C6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8,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4C4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6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008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12C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8FA268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D30F" w14:textId="7A386A64" w:rsidR="00836311" w:rsidRPr="00836311" w:rsidRDefault="0030267E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 xml:space="preserve">ZnO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NCs</w:t>
            </w:r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+SW</w:t>
            </w:r>
            <w:proofErr w:type="spellEnd"/>
            <w:r w:rsidR="00836311"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S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C95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5,7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78E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35D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958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576E30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AB49" w14:textId="4CABAB76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E9C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5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7F5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2D7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8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8B9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B1F4B7B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209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W vs. </w:t>
            </w: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132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3,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C37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8A1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3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B18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0DF330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7372" w14:textId="05549B74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rl</w:t>
            </w:r>
            <w:proofErr w:type="spellEnd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vs. </w:t>
            </w:r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C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940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,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086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9AF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461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083430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B2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58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808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5C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F23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4FBAADD9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E81E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ime within Ctrl</w:t>
            </w:r>
          </w:p>
        </w:tc>
      </w:tr>
      <w:tr w:rsidR="00836311" w:rsidRPr="00836311" w14:paraId="220D66D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2E6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233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F47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D8D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A45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224B7FD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24E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100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4,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98A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98B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479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1F2BBAF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5C8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24 h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DB6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4,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938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443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C4F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2F1486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F53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046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,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B55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AC5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074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D261B0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327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EF1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733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E1D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A49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67C3B9B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B8F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3C2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,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0B7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CA2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839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8610BA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A93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58C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,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B42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A25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0A2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63856D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056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CE7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,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509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AFB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C6B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3F215F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FDD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566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,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839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E6F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350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E624C8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108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SW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D6B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,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161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8A9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8E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AAE425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AB5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0F7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,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10C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95D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0FD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C84A0C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A80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1C3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,7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DE5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D64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C14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5191E9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E60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DF8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063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4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631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8E9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A8105ED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3C8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mix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FCC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,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198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BD0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F0D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6D3DD2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3A2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mix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AB7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,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A2E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A4B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61F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203690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34D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69A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,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4EE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F91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D26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D3117B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59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A9B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8C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21F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73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3AFF9310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75A49" w14:textId="34BCADB6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Time within </w:t>
            </w:r>
            <w:r w:rsid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ZnO NCs</w:t>
            </w:r>
          </w:p>
        </w:tc>
      </w:tr>
      <w:tr w:rsidR="00836311" w:rsidRPr="00836311" w14:paraId="3491824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A00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31B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4AC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22C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595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7835ED6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9FB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76A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,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FD8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EC4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3D4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079BFEE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A63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24 h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7A8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9,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574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B29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C0B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EA5C6B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DC5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7E7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8,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EBF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D7F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327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90E152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3EF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533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,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4C3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32B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8FC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0C765D7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015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125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,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56A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EDA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E12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9B31BC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9B1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mix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546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,9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449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1A8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F74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64C349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C25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mix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5E2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,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48B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D3E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BC0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24FFFE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C14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mix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7A3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,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889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D9C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ADE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311FCB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5FB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mix vs. post SW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DF2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549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8BE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47A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A6E3F97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399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2D0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,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3C1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E9F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77A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EA9529D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777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1AD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D20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E5D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D1F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812B937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03C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288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,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ABD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882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48F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A2C76C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678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37F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08B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C93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1FE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AFF28CD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91A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38D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7E2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9DE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0ED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216E34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055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SW 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64F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,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744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866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6AB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AB7A01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6ED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E38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795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8A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ABE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5532D408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4F83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omparisons for factor: Time within SW</w:t>
            </w:r>
          </w:p>
        </w:tc>
      </w:tr>
      <w:tr w:rsidR="00836311" w:rsidRPr="00836311" w14:paraId="4E81964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1B6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6EB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724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442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4A2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101470DC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449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099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2,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9A9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DB4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3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555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04B95AE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518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BAC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3,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048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6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199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0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BE3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2A80400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435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232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4,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014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3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F66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7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00C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DF258B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80A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24 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ED5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8,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13A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8B0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267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75F30A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1D9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33C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3,5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489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45D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1EC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5FC144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625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A43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68,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935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734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11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3C9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5BD367AD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635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83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9,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D49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74B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47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3BC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F1D9CA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4EC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4C6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0,6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FDA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9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42B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1A8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641850E3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1E5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24 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A70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,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CDA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001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A26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47B37C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FDE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DD1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4,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476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FD4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25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3B2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3BFAA82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CDF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24 h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4BC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5,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296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23B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4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43F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60B808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0B3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8D4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6,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DB8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76E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0E4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C66ABAF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808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96F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8,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CA0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7CD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F4D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49501C2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084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66D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9,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ED8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F5C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2FB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53B29FC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4DC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F25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,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BC1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9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7E1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0EB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EAE071E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B92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D4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948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F9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80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836311" w:rsidRPr="00836311" w14:paraId="01D2931E" w14:textId="77777777" w:rsidTr="0030267E">
        <w:trPr>
          <w:trHeight w:val="300"/>
          <w:jc w:val="center"/>
        </w:trPr>
        <w:tc>
          <w:tcPr>
            <w:tcW w:w="9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3FB0B" w14:textId="34E818EB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Comparisons for factor: Time within </w:t>
            </w:r>
            <w:r w:rsid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ZnO </w:t>
            </w:r>
            <w:proofErr w:type="spellStart"/>
            <w:r w:rsid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Cs</w:t>
            </w:r>
            <w:r w:rsidRPr="0030267E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+SW</w:t>
            </w:r>
            <w:proofErr w:type="spellEnd"/>
          </w:p>
        </w:tc>
      </w:tr>
      <w:tr w:rsidR="00836311" w:rsidRPr="00836311" w14:paraId="24BF423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894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30267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aris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C55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iff of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01C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FB3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74F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&lt;0,050</w:t>
            </w:r>
          </w:p>
        </w:tc>
      </w:tr>
      <w:tr w:rsidR="00836311" w:rsidRPr="00836311" w14:paraId="4815080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9A1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05A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6,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977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,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00A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F97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119357A5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CEC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706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39,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08C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300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0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5AC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Yes</w:t>
            </w:r>
          </w:p>
        </w:tc>
      </w:tr>
      <w:tr w:rsidR="00836311" w:rsidRPr="00836311" w14:paraId="532F5BE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215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F77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6,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E57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513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8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60E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34459560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BE3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SW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B27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6,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AC4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437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0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EE2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297A22B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437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I vs. post 24 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F46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0,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76D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613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FEF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B72D6C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290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24 h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EB5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5,7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EF4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30A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6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BFC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</w:t>
            </w:r>
          </w:p>
        </w:tc>
      </w:tr>
      <w:tr w:rsidR="00836311" w:rsidRPr="00836311" w14:paraId="6630DEA2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983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66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8,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F9E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,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061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7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5A8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1290F94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D4C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ADA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6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FE7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,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0AF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62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993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36722488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5B82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24 h vs. post SW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73A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5,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9706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945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0C0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05B29691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48A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00F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9,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E1F7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6DFC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87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51A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4A949659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E7F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6D1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3,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989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,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C50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AEE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62B600A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BF6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I vs. post SW 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C1E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0,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EC4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111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B3A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1E332CD6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21B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SW I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71A1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9,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28A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92A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3983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736E1B92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C3D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ost SW I vs. post mi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EE7D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2,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1404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9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B8CB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0755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  <w:tr w:rsidR="00836311" w:rsidRPr="00836311" w14:paraId="24EF266C" w14:textId="77777777" w:rsidTr="003026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AC1E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post mix vs. </w:t>
            </w:r>
            <w:proofErr w:type="spellStart"/>
            <w:proofErr w:type="gramStart"/>
            <w:r w:rsidRPr="0030267E">
              <w:rPr>
                <w:rFonts w:eastAsia="Times New Roman" w:cs="Times New Roman"/>
                <w:color w:val="000000"/>
                <w:szCs w:val="24"/>
                <w:lang w:eastAsia="it-IT"/>
              </w:rPr>
              <w:t>pre mix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F34F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,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F390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,04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E1A8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DE19" w14:textId="77777777" w:rsidR="00836311" w:rsidRPr="00836311" w:rsidRDefault="00836311" w:rsidP="003026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o </w:t>
            </w:r>
            <w:proofErr w:type="spellStart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</w:t>
            </w:r>
            <w:proofErr w:type="spellEnd"/>
            <w:r w:rsidRPr="008363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Test</w:t>
            </w:r>
          </w:p>
        </w:tc>
      </w:tr>
    </w:tbl>
    <w:p w14:paraId="26C727CF" w14:textId="77777777" w:rsidR="0030267E" w:rsidRDefault="0030267E" w:rsidP="0030267E">
      <w:pPr>
        <w:jc w:val="both"/>
        <w:rPr>
          <w:rFonts w:eastAsia="Times New Roman" w:cs="Times New Roman"/>
          <w:sz w:val="20"/>
          <w:szCs w:val="20"/>
        </w:rPr>
      </w:pPr>
      <w:r w:rsidRPr="00057BF7">
        <w:rPr>
          <w:rFonts w:eastAsia="Times New Roman" w:cs="Times New Roman"/>
          <w:sz w:val="22"/>
          <w:szCs w:val="20"/>
        </w:rPr>
        <w:t>A result of "Do Not Test" occurs for a comparison when no significant difference is found between two means that enclose that comparison</w:t>
      </w:r>
      <w:r>
        <w:rPr>
          <w:rFonts w:eastAsia="Times New Roman" w:cs="Times New Roman"/>
          <w:sz w:val="20"/>
          <w:szCs w:val="20"/>
        </w:rPr>
        <w:t>.</w:t>
      </w:r>
    </w:p>
    <w:p w14:paraId="2538C4CD" w14:textId="77777777" w:rsidR="00EE768F" w:rsidRDefault="00EE768F" w:rsidP="00994A3D">
      <w:pPr>
        <w:jc w:val="both"/>
        <w:rPr>
          <w:rFonts w:eastAsia="Times New Roman" w:cs="Times New Roman"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0FDE3" w14:textId="77777777" w:rsidR="00A6056F" w:rsidRDefault="00A6056F" w:rsidP="00117666">
      <w:pPr>
        <w:spacing w:after="0"/>
      </w:pPr>
      <w:r>
        <w:separator/>
      </w:r>
    </w:p>
  </w:endnote>
  <w:endnote w:type="continuationSeparator" w:id="0">
    <w:p w14:paraId="014C1AAA" w14:textId="77777777" w:rsidR="00A6056F" w:rsidRDefault="00A605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36311" w:rsidRPr="00577C4C" w:rsidRDefault="0083631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36311" w:rsidRPr="00577C4C" w:rsidRDefault="008363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36311" w:rsidRPr="00577C4C" w:rsidRDefault="008363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36311" w:rsidRPr="00577C4C" w:rsidRDefault="008363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36311" w:rsidRPr="00577C4C" w:rsidRDefault="008363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36311" w:rsidRPr="00577C4C" w:rsidRDefault="008363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5320C" w14:textId="77777777" w:rsidR="00A6056F" w:rsidRDefault="00A6056F" w:rsidP="00117666">
      <w:pPr>
        <w:spacing w:after="0"/>
      </w:pPr>
      <w:r>
        <w:separator/>
      </w:r>
    </w:p>
  </w:footnote>
  <w:footnote w:type="continuationSeparator" w:id="0">
    <w:p w14:paraId="22D2D662" w14:textId="77777777" w:rsidR="00A6056F" w:rsidRDefault="00A605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36311" w:rsidRPr="009151AA" w:rsidRDefault="0083631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36311" w:rsidRDefault="0083631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DF1761"/>
    <w:multiLevelType w:val="hybridMultilevel"/>
    <w:tmpl w:val="4554F8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BF7"/>
    <w:rsid w:val="00077D53"/>
    <w:rsid w:val="00084327"/>
    <w:rsid w:val="00105FD9"/>
    <w:rsid w:val="001129F2"/>
    <w:rsid w:val="00117666"/>
    <w:rsid w:val="0012544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67E"/>
    <w:rsid w:val="003123F4"/>
    <w:rsid w:val="003544FB"/>
    <w:rsid w:val="003B71A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311"/>
    <w:rsid w:val="0083759F"/>
    <w:rsid w:val="00865DAA"/>
    <w:rsid w:val="00885156"/>
    <w:rsid w:val="008E2A7D"/>
    <w:rsid w:val="009151AA"/>
    <w:rsid w:val="0093429D"/>
    <w:rsid w:val="00943573"/>
    <w:rsid w:val="00964134"/>
    <w:rsid w:val="00970F7D"/>
    <w:rsid w:val="00987B5E"/>
    <w:rsid w:val="00994A3D"/>
    <w:rsid w:val="009B1338"/>
    <w:rsid w:val="009C2B12"/>
    <w:rsid w:val="009E1421"/>
    <w:rsid w:val="00A174D9"/>
    <w:rsid w:val="00A6056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68F"/>
    <w:rsid w:val="00F1350F"/>
    <w:rsid w:val="00F46900"/>
    <w:rsid w:val="00F61D89"/>
    <w:rsid w:val="00F8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4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2D5E52-B1AD-4C65-9CAA-B78586249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5</TotalTime>
  <Pages>11</Pages>
  <Words>2773</Words>
  <Characters>15807</Characters>
  <Application>Microsoft Office Word</Application>
  <DocSecurity>0</DocSecurity>
  <Lines>131</Lines>
  <Paragraphs>3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CA  LUISA</cp:lastModifiedBy>
  <cp:revision>11</cp:revision>
  <cp:lastPrinted>2013-10-03T12:51:00Z</cp:lastPrinted>
  <dcterms:created xsi:type="dcterms:W3CDTF">2018-11-23T08:58:00Z</dcterms:created>
  <dcterms:modified xsi:type="dcterms:W3CDTF">2020-04-01T19:03:00Z</dcterms:modified>
</cp:coreProperties>
</file>